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B2D1" w14:textId="6A8AB599" w:rsidR="00FA49A0" w:rsidRPr="00476E72" w:rsidRDefault="00476E72" w:rsidP="00FA49A0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l </w:t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FA49A0" w:rsidRPr="00476E72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3</w:t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1828E9">
        <w:rPr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="00FA49A0" w:rsidRPr="00476E72">
        <w:rPr>
          <w:rFonts w:ascii="Times New Roman" w:hAnsi="Times New Roman" w:cs="Times New Roman"/>
          <w:i w:val="0"/>
          <w:iCs w:val="0"/>
          <w:sz w:val="24"/>
          <w:szCs w:val="24"/>
        </w:rPr>
        <w:t>emographics across the 4 clas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986"/>
        <w:gridCol w:w="1841"/>
        <w:gridCol w:w="1986"/>
        <w:gridCol w:w="2126"/>
        <w:gridCol w:w="2045"/>
      </w:tblGrid>
      <w:tr w:rsidR="00FA49A0" w:rsidRPr="00814843" w14:paraId="270C3E5B" w14:textId="77777777" w:rsidTr="00AD6F0E">
        <w:tc>
          <w:tcPr>
            <w:tcW w:w="1421" w:type="pct"/>
          </w:tcPr>
          <w:p w14:paraId="41C7E0B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2C043EF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OVERALL SAMPLE</w:t>
            </w:r>
          </w:p>
          <w:p w14:paraId="39F17BC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=1149</w:t>
            </w:r>
          </w:p>
        </w:tc>
        <w:tc>
          <w:tcPr>
            <w:tcW w:w="660" w:type="pct"/>
          </w:tcPr>
          <w:p w14:paraId="00274609" w14:textId="77777777" w:rsidR="00FA49A0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CLASS 1</w:t>
            </w:r>
          </w:p>
          <w:p w14:paraId="7DB68395" w14:textId="77777777" w:rsidR="00FA49A0" w:rsidRPr="00662FDD" w:rsidRDefault="00FA49A0" w:rsidP="00AD6F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tain dissenters</w:t>
            </w:r>
          </w:p>
          <w:p w14:paraId="5DE2F3C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=67 (5.83%)</w:t>
            </w:r>
          </w:p>
        </w:tc>
        <w:tc>
          <w:tcPr>
            <w:tcW w:w="712" w:type="pct"/>
          </w:tcPr>
          <w:p w14:paraId="66AFCD52" w14:textId="77777777" w:rsidR="00FA49A0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CLASS 2</w:t>
            </w:r>
          </w:p>
          <w:p w14:paraId="0164B86E" w14:textId="77777777" w:rsidR="00FA49A0" w:rsidRPr="00662FDD" w:rsidRDefault="00FA49A0" w:rsidP="00AD6F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tious moderates</w:t>
            </w:r>
          </w:p>
          <w:p w14:paraId="10040E2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=355 (30.90%)</w:t>
            </w:r>
          </w:p>
        </w:tc>
        <w:tc>
          <w:tcPr>
            <w:tcW w:w="762" w:type="pct"/>
          </w:tcPr>
          <w:p w14:paraId="06A0D9B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CLASS 3</w:t>
            </w:r>
          </w:p>
          <w:p w14:paraId="63CD597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utious supporters </w:t>
            </w:r>
            <w:r w:rsidRPr="0081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=432 (37.60%)</w:t>
            </w:r>
          </w:p>
        </w:tc>
        <w:tc>
          <w:tcPr>
            <w:tcW w:w="733" w:type="pct"/>
          </w:tcPr>
          <w:p w14:paraId="57EE4F2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CLASS 4</w:t>
            </w:r>
          </w:p>
          <w:p w14:paraId="6C60A686" w14:textId="77777777" w:rsidR="00FA49A0" w:rsidRPr="00662FDD" w:rsidRDefault="00FA49A0" w:rsidP="00AD6F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tain supporters</w:t>
            </w:r>
          </w:p>
          <w:p w14:paraId="52E1447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=295 (25.67%)</w:t>
            </w:r>
          </w:p>
        </w:tc>
      </w:tr>
      <w:tr w:rsidR="00FA49A0" w:rsidRPr="00814843" w14:paraId="0DCC4975" w14:textId="77777777" w:rsidTr="00AD6F0E">
        <w:tc>
          <w:tcPr>
            <w:tcW w:w="1421" w:type="pct"/>
          </w:tcPr>
          <w:p w14:paraId="1BC0FA9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12" w:type="pct"/>
          </w:tcPr>
          <w:p w14:paraId="5559F19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</w:tcPr>
          <w:p w14:paraId="7695B79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12" w:type="pct"/>
          </w:tcPr>
          <w:p w14:paraId="68B1339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62" w:type="pct"/>
          </w:tcPr>
          <w:p w14:paraId="7114D49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33" w:type="pct"/>
          </w:tcPr>
          <w:p w14:paraId="472C693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FA49A0" w:rsidRPr="00814843" w14:paraId="0C49D9C4" w14:textId="77777777" w:rsidTr="00AD6F0E">
        <w:tc>
          <w:tcPr>
            <w:tcW w:w="1421" w:type="pct"/>
          </w:tcPr>
          <w:p w14:paraId="712ABA02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12" w:type="pct"/>
          </w:tcPr>
          <w:p w14:paraId="0F2EDAE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21 (45.3%)</w:t>
            </w:r>
          </w:p>
        </w:tc>
        <w:tc>
          <w:tcPr>
            <w:tcW w:w="660" w:type="pct"/>
          </w:tcPr>
          <w:p w14:paraId="138FE93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1 (31.3%)</w:t>
            </w:r>
          </w:p>
        </w:tc>
        <w:tc>
          <w:tcPr>
            <w:tcW w:w="712" w:type="pct"/>
          </w:tcPr>
          <w:p w14:paraId="12F1D58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8 (38.9%)</w:t>
            </w:r>
          </w:p>
        </w:tc>
        <w:tc>
          <w:tcPr>
            <w:tcW w:w="762" w:type="pct"/>
          </w:tcPr>
          <w:p w14:paraId="6299053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96 (45.4%)</w:t>
            </w:r>
          </w:p>
        </w:tc>
        <w:tc>
          <w:tcPr>
            <w:tcW w:w="733" w:type="pct"/>
          </w:tcPr>
          <w:p w14:paraId="2368F34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6 (56.3%)</w:t>
            </w:r>
          </w:p>
        </w:tc>
      </w:tr>
      <w:tr w:rsidR="00FA49A0" w:rsidRPr="00814843" w14:paraId="13A7953A" w14:textId="77777777" w:rsidTr="00AD6F0E">
        <w:tc>
          <w:tcPr>
            <w:tcW w:w="1421" w:type="pct"/>
          </w:tcPr>
          <w:p w14:paraId="0833E80F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12" w:type="pct"/>
          </w:tcPr>
          <w:p w14:paraId="4A5A2F3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26 (54.5%)</w:t>
            </w:r>
          </w:p>
        </w:tc>
        <w:tc>
          <w:tcPr>
            <w:tcW w:w="660" w:type="pct"/>
          </w:tcPr>
          <w:p w14:paraId="00D2FBF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6 (68.7%)</w:t>
            </w:r>
          </w:p>
        </w:tc>
        <w:tc>
          <w:tcPr>
            <w:tcW w:w="712" w:type="pct"/>
          </w:tcPr>
          <w:p w14:paraId="3918430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15 (60.6%)</w:t>
            </w:r>
          </w:p>
        </w:tc>
        <w:tc>
          <w:tcPr>
            <w:tcW w:w="762" w:type="pct"/>
          </w:tcPr>
          <w:p w14:paraId="72CFAA9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6 (54.6%)</w:t>
            </w:r>
          </w:p>
        </w:tc>
        <w:tc>
          <w:tcPr>
            <w:tcW w:w="733" w:type="pct"/>
          </w:tcPr>
          <w:p w14:paraId="23D09317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29 (43.7%)</w:t>
            </w:r>
          </w:p>
        </w:tc>
      </w:tr>
      <w:tr w:rsidR="00FA49A0" w:rsidRPr="00814843" w14:paraId="0985DD03" w14:textId="77777777" w:rsidTr="00AD6F0E">
        <w:tc>
          <w:tcPr>
            <w:tcW w:w="1421" w:type="pct"/>
          </w:tcPr>
          <w:p w14:paraId="1F148A92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12" w:type="pct"/>
          </w:tcPr>
          <w:p w14:paraId="7214B4D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 (0.2%)</w:t>
            </w:r>
          </w:p>
        </w:tc>
        <w:tc>
          <w:tcPr>
            <w:tcW w:w="660" w:type="pct"/>
          </w:tcPr>
          <w:p w14:paraId="1F6B7A7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794634E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 (0.6%)</w:t>
            </w:r>
          </w:p>
        </w:tc>
        <w:tc>
          <w:tcPr>
            <w:tcW w:w="762" w:type="pct"/>
          </w:tcPr>
          <w:p w14:paraId="156907B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14:paraId="7959EA7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9A0" w:rsidRPr="00814843" w14:paraId="38FF641D" w14:textId="77777777" w:rsidTr="00AD6F0E">
        <w:tc>
          <w:tcPr>
            <w:tcW w:w="1421" w:type="pct"/>
          </w:tcPr>
          <w:p w14:paraId="6F7C6BA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712" w:type="pct"/>
          </w:tcPr>
          <w:p w14:paraId="133B661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</w:tcPr>
          <w:p w14:paraId="68C7B08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4FCD26A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0C4FCFA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14:paraId="6CDEC38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9A0" w:rsidRPr="00814843" w14:paraId="53DA0C6F" w14:textId="77777777" w:rsidTr="00AD6F0E">
        <w:tc>
          <w:tcPr>
            <w:tcW w:w="1421" w:type="pct"/>
          </w:tcPr>
          <w:p w14:paraId="38B07930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8-24 years</w:t>
            </w:r>
          </w:p>
        </w:tc>
        <w:tc>
          <w:tcPr>
            <w:tcW w:w="712" w:type="pct"/>
          </w:tcPr>
          <w:p w14:paraId="6525F94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2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7CDA217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743B7C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5BEE922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6A68DC5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BD7E24F" w14:textId="77777777" w:rsidTr="00AD6F0E">
        <w:tc>
          <w:tcPr>
            <w:tcW w:w="1421" w:type="pct"/>
          </w:tcPr>
          <w:p w14:paraId="6F1BF0D0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712" w:type="pct"/>
          </w:tcPr>
          <w:p w14:paraId="1DF24A6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731C5DF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24D370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0743E16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4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522BF80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E58199A" w14:textId="77777777" w:rsidTr="00AD6F0E">
        <w:tc>
          <w:tcPr>
            <w:tcW w:w="1421" w:type="pct"/>
          </w:tcPr>
          <w:p w14:paraId="2411FDDE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5-44 years</w:t>
            </w:r>
          </w:p>
        </w:tc>
        <w:tc>
          <w:tcPr>
            <w:tcW w:w="712" w:type="pct"/>
          </w:tcPr>
          <w:p w14:paraId="6144E937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2BB3CC5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5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BB29B3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7DF8771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3FFED5A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43E7C14D" w14:textId="77777777" w:rsidTr="00AD6F0E">
        <w:tc>
          <w:tcPr>
            <w:tcW w:w="1421" w:type="pct"/>
          </w:tcPr>
          <w:p w14:paraId="04DAF4ED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712" w:type="pct"/>
          </w:tcPr>
          <w:p w14:paraId="5EF2E29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26EC9BE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E265C0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9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00A4D08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4DE0CB6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48802AE" w14:textId="77777777" w:rsidTr="00AD6F0E">
        <w:tc>
          <w:tcPr>
            <w:tcW w:w="1421" w:type="pct"/>
          </w:tcPr>
          <w:p w14:paraId="2CEF8396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712" w:type="pct"/>
          </w:tcPr>
          <w:p w14:paraId="7B97D87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0B578E2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38F4D75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23F508E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0A6374E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0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6E1CD06B" w14:textId="77777777" w:rsidTr="00AD6F0E">
        <w:tc>
          <w:tcPr>
            <w:tcW w:w="1421" w:type="pct"/>
          </w:tcPr>
          <w:p w14:paraId="10DB9B5D" w14:textId="77777777" w:rsidR="00FA49A0" w:rsidRPr="00814843" w:rsidRDefault="00FA49A0" w:rsidP="00AD6F0E">
            <w:pPr>
              <w:ind w:firstLine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5 or over years</w:t>
            </w:r>
          </w:p>
        </w:tc>
        <w:tc>
          <w:tcPr>
            <w:tcW w:w="712" w:type="pct"/>
          </w:tcPr>
          <w:p w14:paraId="53E4039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2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6D69C82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0E2FC73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59FAADB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6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00E862A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2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06AE4039" w14:textId="77777777" w:rsidTr="00AD6F0E">
        <w:tc>
          <w:tcPr>
            <w:tcW w:w="1421" w:type="pct"/>
          </w:tcPr>
          <w:p w14:paraId="6274847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12" w:type="pct"/>
          </w:tcPr>
          <w:p w14:paraId="2B0ACEA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</w:tcPr>
          <w:p w14:paraId="58A7AFF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34159C6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3C1CD0F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14:paraId="38894F2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9A0" w:rsidRPr="00814843" w14:paraId="13596B7B" w14:textId="77777777" w:rsidTr="00AD6F0E">
        <w:tc>
          <w:tcPr>
            <w:tcW w:w="1421" w:type="pct"/>
          </w:tcPr>
          <w:p w14:paraId="65E26EE5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School education (Year 10 or below)</w:t>
            </w:r>
          </w:p>
        </w:tc>
        <w:tc>
          <w:tcPr>
            <w:tcW w:w="712" w:type="pct"/>
          </w:tcPr>
          <w:p w14:paraId="3AC53D2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3BC6F11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14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12" w:type="pct"/>
          </w:tcPr>
          <w:p w14:paraId="5A1B8127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2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6C369CC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0629F99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14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FA49A0" w:rsidRPr="00814843" w14:paraId="1E6169B8" w14:textId="77777777" w:rsidTr="00AD6F0E">
        <w:tc>
          <w:tcPr>
            <w:tcW w:w="1421" w:type="pct"/>
          </w:tcPr>
          <w:p w14:paraId="687CFBB0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School education</w:t>
            </w:r>
          </w:p>
        </w:tc>
        <w:tc>
          <w:tcPr>
            <w:tcW w:w="712" w:type="pct"/>
          </w:tcPr>
          <w:p w14:paraId="1DD07D0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4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6258890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798E6A9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679C563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73A50FF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5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05F2F9B" w14:textId="77777777" w:rsidTr="00AD6F0E">
        <w:tc>
          <w:tcPr>
            <w:tcW w:w="1421" w:type="pct"/>
          </w:tcPr>
          <w:p w14:paraId="1A217151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Certificate</w:t>
            </w:r>
          </w:p>
        </w:tc>
        <w:tc>
          <w:tcPr>
            <w:tcW w:w="712" w:type="pct"/>
          </w:tcPr>
          <w:p w14:paraId="1004F01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287C718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91B746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3D4E382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7CCD706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FABD85F" w14:textId="77777777" w:rsidTr="00AD6F0E">
        <w:tc>
          <w:tcPr>
            <w:tcW w:w="1421" w:type="pct"/>
          </w:tcPr>
          <w:p w14:paraId="0EB2530F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Advanced Diploma/ Diploma</w:t>
            </w:r>
          </w:p>
        </w:tc>
        <w:tc>
          <w:tcPr>
            <w:tcW w:w="712" w:type="pct"/>
          </w:tcPr>
          <w:p w14:paraId="6A2922C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47279B8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585B00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4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04BFDD2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5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4F9419B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B667412" w14:textId="77777777" w:rsidTr="00AD6F0E">
        <w:tc>
          <w:tcPr>
            <w:tcW w:w="1421" w:type="pct"/>
          </w:tcPr>
          <w:p w14:paraId="7E98B29D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Bachelor</w:t>
            </w:r>
            <w:proofErr w:type="gramEnd"/>
            <w:r w:rsidRPr="00814843">
              <w:rPr>
                <w:rFonts w:ascii="Times New Roman" w:hAnsi="Times New Roman" w:cs="Times New Roman"/>
                <w:sz w:val="18"/>
                <w:szCs w:val="18"/>
              </w:rPr>
              <w:t xml:space="preserve"> degree</w:t>
            </w:r>
          </w:p>
        </w:tc>
        <w:tc>
          <w:tcPr>
            <w:tcW w:w="712" w:type="pct"/>
          </w:tcPr>
          <w:p w14:paraId="430925D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50FDD69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5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351D3F4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3E10A4D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7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1F917C9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9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AD11465" w14:textId="77777777" w:rsidTr="00AD6F0E">
        <w:tc>
          <w:tcPr>
            <w:tcW w:w="1421" w:type="pct"/>
          </w:tcPr>
          <w:p w14:paraId="147F92A2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Graduate Diploma/ Graduate certificate</w:t>
            </w:r>
          </w:p>
        </w:tc>
        <w:tc>
          <w:tcPr>
            <w:tcW w:w="712" w:type="pct"/>
          </w:tcPr>
          <w:p w14:paraId="7D291E4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2D7A6F7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D1214F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49BC576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5971B8F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66DC6DB1" w14:textId="77777777" w:rsidTr="00AD6F0E">
        <w:tc>
          <w:tcPr>
            <w:tcW w:w="1421" w:type="pct"/>
          </w:tcPr>
          <w:p w14:paraId="420869E4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Postgraduate degree</w:t>
            </w:r>
          </w:p>
        </w:tc>
        <w:tc>
          <w:tcPr>
            <w:tcW w:w="712" w:type="pct"/>
          </w:tcPr>
          <w:p w14:paraId="57D32BC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5B42D32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7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DAC181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3E24699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7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15F4AEA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E13282F" w14:textId="77777777" w:rsidTr="00AD6F0E">
        <w:tc>
          <w:tcPr>
            <w:tcW w:w="1421" w:type="pct"/>
          </w:tcPr>
          <w:p w14:paraId="31690E4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712" w:type="pct"/>
          </w:tcPr>
          <w:p w14:paraId="2655474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</w:tcPr>
          <w:p w14:paraId="309C634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7A9A927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16F26F2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14:paraId="6D9EBF0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9A0" w:rsidRPr="00814843" w14:paraId="6C70766A" w14:textId="77777777" w:rsidTr="00AD6F0E">
        <w:tc>
          <w:tcPr>
            <w:tcW w:w="1421" w:type="pct"/>
          </w:tcPr>
          <w:p w14:paraId="3FF99F91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less than $50,000/yr</w:t>
            </w:r>
          </w:p>
        </w:tc>
        <w:tc>
          <w:tcPr>
            <w:tcW w:w="712" w:type="pct"/>
          </w:tcPr>
          <w:p w14:paraId="666B475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3C9C508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2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3CB5F2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4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3C0D656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2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68F725C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0F5D6033" w14:textId="77777777" w:rsidTr="00AD6F0E">
        <w:tc>
          <w:tcPr>
            <w:tcW w:w="1421" w:type="pct"/>
          </w:tcPr>
          <w:p w14:paraId="317BB2C6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50,000 - $99,999/yr</w:t>
            </w:r>
          </w:p>
        </w:tc>
        <w:tc>
          <w:tcPr>
            <w:tcW w:w="712" w:type="pct"/>
          </w:tcPr>
          <w:p w14:paraId="71862FE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43E929F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62FC535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4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0515B2D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2C7B404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5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BCA6696" w14:textId="77777777" w:rsidTr="00AD6F0E">
        <w:tc>
          <w:tcPr>
            <w:tcW w:w="1421" w:type="pct"/>
          </w:tcPr>
          <w:p w14:paraId="0C4042CC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100,000 - $149,999/yr</w:t>
            </w:r>
          </w:p>
        </w:tc>
        <w:tc>
          <w:tcPr>
            <w:tcW w:w="712" w:type="pct"/>
          </w:tcPr>
          <w:p w14:paraId="184F3D6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32F3D2E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EEF38D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8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4A6393A6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69242C7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8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6963602A" w14:textId="77777777" w:rsidTr="00AD6F0E">
        <w:tc>
          <w:tcPr>
            <w:tcW w:w="1421" w:type="pct"/>
          </w:tcPr>
          <w:p w14:paraId="0ECE596B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150,000 - $199,999/yr</w:t>
            </w:r>
          </w:p>
        </w:tc>
        <w:tc>
          <w:tcPr>
            <w:tcW w:w="712" w:type="pct"/>
          </w:tcPr>
          <w:p w14:paraId="1D4917F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182849A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C9D472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18BEAC2F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65E04FD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68A7DAF" w14:textId="77777777" w:rsidTr="00AD6F0E">
        <w:tc>
          <w:tcPr>
            <w:tcW w:w="1421" w:type="pct"/>
          </w:tcPr>
          <w:p w14:paraId="246D1788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200,000 - $249,999/yr</w:t>
            </w:r>
          </w:p>
        </w:tc>
        <w:tc>
          <w:tcPr>
            <w:tcW w:w="712" w:type="pct"/>
          </w:tcPr>
          <w:p w14:paraId="082C81F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2E81C39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339EEF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20917BE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084A542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01648ABD" w14:textId="77777777" w:rsidTr="00AD6F0E">
        <w:tc>
          <w:tcPr>
            <w:tcW w:w="1421" w:type="pct"/>
          </w:tcPr>
          <w:p w14:paraId="2A047A8B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250,000 - $299,999/yr</w:t>
            </w:r>
          </w:p>
        </w:tc>
        <w:tc>
          <w:tcPr>
            <w:tcW w:w="712" w:type="pct"/>
          </w:tcPr>
          <w:p w14:paraId="08DDE36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436A26D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A60A49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48977F0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76F0727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4CDDC99F" w14:textId="77777777" w:rsidTr="00AD6F0E">
        <w:tc>
          <w:tcPr>
            <w:tcW w:w="1421" w:type="pct"/>
          </w:tcPr>
          <w:p w14:paraId="092B3507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$300,000 or more/yr</w:t>
            </w:r>
          </w:p>
        </w:tc>
        <w:tc>
          <w:tcPr>
            <w:tcW w:w="712" w:type="pct"/>
          </w:tcPr>
          <w:p w14:paraId="599E022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1DC5180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2D387B5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6AE0C9E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4CAE116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E87178F" w14:textId="77777777" w:rsidTr="00AD6F0E">
        <w:tc>
          <w:tcPr>
            <w:tcW w:w="1421" w:type="pct"/>
          </w:tcPr>
          <w:p w14:paraId="738CBD9D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Prefer not to say</w:t>
            </w:r>
          </w:p>
        </w:tc>
        <w:tc>
          <w:tcPr>
            <w:tcW w:w="712" w:type="pct"/>
          </w:tcPr>
          <w:p w14:paraId="79531C9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047D47C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9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5537F65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0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5EF3096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2CBD8AE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39E97728" w14:textId="77777777" w:rsidTr="00AD6F0E">
        <w:tc>
          <w:tcPr>
            <w:tcW w:w="1421" w:type="pct"/>
          </w:tcPr>
          <w:p w14:paraId="1F9FC00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712" w:type="pct"/>
          </w:tcPr>
          <w:p w14:paraId="4E95FEB1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</w:tcPr>
          <w:p w14:paraId="6B58B0B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447FD28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76BBE5C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14:paraId="216BA6C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9A0" w:rsidRPr="00814843" w14:paraId="4C7159C7" w14:textId="77777777" w:rsidTr="00AD6F0E">
        <w:tc>
          <w:tcPr>
            <w:tcW w:w="1421" w:type="pct"/>
          </w:tcPr>
          <w:p w14:paraId="4C8D1E16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Employed (full-time or part-time)</w:t>
            </w:r>
          </w:p>
        </w:tc>
        <w:tc>
          <w:tcPr>
            <w:tcW w:w="712" w:type="pct"/>
          </w:tcPr>
          <w:p w14:paraId="5CC802B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1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001C0BD5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4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EFEA173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6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1984A607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2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10E215F7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4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5C8A4457" w14:textId="77777777" w:rsidTr="00AD6F0E">
        <w:tc>
          <w:tcPr>
            <w:tcW w:w="1421" w:type="pct"/>
          </w:tcPr>
          <w:p w14:paraId="338E1836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Unemployed, looking for work</w:t>
            </w:r>
          </w:p>
        </w:tc>
        <w:tc>
          <w:tcPr>
            <w:tcW w:w="712" w:type="pct"/>
          </w:tcPr>
          <w:p w14:paraId="6D439F3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563EF0E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47AC4FCB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387DE6F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5112E28E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29671233" w14:textId="77777777" w:rsidTr="00AD6F0E">
        <w:tc>
          <w:tcPr>
            <w:tcW w:w="1421" w:type="pct"/>
          </w:tcPr>
          <w:p w14:paraId="3F6CA6E1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Not in labour force</w:t>
            </w:r>
          </w:p>
        </w:tc>
        <w:tc>
          <w:tcPr>
            <w:tcW w:w="712" w:type="pct"/>
          </w:tcPr>
          <w:p w14:paraId="464AE772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429DD4D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3BFBCA9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45981EC8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23.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77E1B844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32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49A0" w:rsidRPr="00814843" w14:paraId="732CBACE" w14:textId="77777777" w:rsidTr="00AD6F0E">
        <w:tc>
          <w:tcPr>
            <w:tcW w:w="1421" w:type="pct"/>
          </w:tcPr>
          <w:p w14:paraId="7231EDFD" w14:textId="77777777" w:rsidR="00FA49A0" w:rsidRPr="00814843" w:rsidRDefault="00FA49A0" w:rsidP="00AD6F0E">
            <w:pPr>
              <w:ind w:left="177"/>
              <w:rPr>
                <w:rFonts w:ascii="Times New Roman" w:hAnsi="Times New Roman" w:cs="Times New Roman"/>
                <w:sz w:val="18"/>
                <w:szCs w:val="18"/>
              </w:rPr>
            </w:pP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12" w:type="pct"/>
          </w:tcPr>
          <w:p w14:paraId="0083FD59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0" w:type="pct"/>
          </w:tcPr>
          <w:p w14:paraId="629AEB50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2" w:type="pct"/>
          </w:tcPr>
          <w:p w14:paraId="6C424DCD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2" w:type="pct"/>
          </w:tcPr>
          <w:p w14:paraId="46AFB2CC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10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3" w:type="pct"/>
          </w:tcPr>
          <w:p w14:paraId="5D6B29BA" w14:textId="77777777" w:rsidR="00FA49A0" w:rsidRPr="00814843" w:rsidRDefault="00FA49A0" w:rsidP="00AD6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60762CE" w14:textId="77777777" w:rsidR="00FA49A0" w:rsidRPr="00DC7444" w:rsidRDefault="00FA49A0" w:rsidP="00FA49A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FA49A0" w:rsidRPr="00DC7444" w:rsidSect="009A1A07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F20A3D" w14:textId="77777777" w:rsidR="00344A3E" w:rsidRDefault="00344A3E"/>
    <w:sectPr w:rsidR="00344A3E" w:rsidSect="00FA4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A0"/>
    <w:rsid w:val="001828E9"/>
    <w:rsid w:val="00344A3E"/>
    <w:rsid w:val="00476E72"/>
    <w:rsid w:val="00C4613F"/>
    <w:rsid w:val="00E20CCA"/>
    <w:rsid w:val="00F76065"/>
    <w:rsid w:val="00FA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C520"/>
  <w15:chartTrackingRefBased/>
  <w15:docId w15:val="{AB9F602D-8B64-4307-BA0D-56417647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9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4"/>
    <w:unhideWhenUsed/>
    <w:qFormat/>
    <w:rsid w:val="00FA49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356</Words>
  <Characters>2033</Characters>
  <Application>Microsoft Office Word</Application>
  <DocSecurity>0</DocSecurity>
  <Lines>16</Lines>
  <Paragraphs>4</Paragraphs>
  <ScaleCrop>false</ScaleCrop>
  <Company>CSIRO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man, Elizabeth V (L&amp;W, Dutton Park)</dc:creator>
  <cp:keywords/>
  <dc:description/>
  <cp:lastModifiedBy>Hobman, Elizabeth V (Environment, Dutton Park)</cp:lastModifiedBy>
  <cp:revision>4</cp:revision>
  <dcterms:created xsi:type="dcterms:W3CDTF">2022-11-18T02:54:00Z</dcterms:created>
  <dcterms:modified xsi:type="dcterms:W3CDTF">2023-03-16T01:06:00Z</dcterms:modified>
</cp:coreProperties>
</file>